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4680" w:rsidRDefault="005B3804">
      <w:pPr>
        <w:rPr>
          <w:rFonts w:ascii="Times New Roman" w:hAnsi="Times New Roman" w:cs="Times New Roman"/>
          <w:b/>
          <w:sz w:val="24"/>
        </w:rPr>
      </w:pPr>
      <w:bookmarkStart w:id="0" w:name="_Hlk10308023"/>
      <w:bookmarkStart w:id="1" w:name="_GoBack"/>
      <w:r>
        <w:rPr>
          <w:rFonts w:ascii="Times New Roman" w:hAnsi="Times New Roman" w:cs="Times New Roman"/>
          <w:b/>
          <w:sz w:val="24"/>
        </w:rPr>
        <w:t>Retrieval strategy</w:t>
      </w:r>
      <w:bookmarkEnd w:id="0"/>
    </w:p>
    <w:bookmarkEnd w:id="1"/>
    <w:p w:rsidR="000F4680" w:rsidRDefault="005B380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PUBMED: 56 records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#1: ((Ulcerative 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Colitis[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Title/Abstract]) OR Idiopathic Proctocolitis[Title/Abstract]) OR Colitis Gravis[Title/Abstract]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#2: (((mesenchymal stem 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cells[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Title/Abstract]) OR Bone Marrow Stromal Cells[Title/Abstract]) OR Mesenchymal Progenitor Cells[Title/Abstract]) OR Mesenchymal Stromal Cells[Title/Abstract]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3: #1 AND #2</w:t>
      </w: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5B3804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EMBASE: 148 records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1: (Colitis, Ulcerative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Idiopathic Proctocolit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Ulcerative Colit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Colitis Grav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2: (Mesenchymal Stem Cells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Bone Marrow Stromal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Mesenchymal Progenitor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Mesenchymal Stromal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3: #1 AND #2</w:t>
      </w: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5B38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chrane Library: 5 records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1: (Colitis, Ulcerative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Idiopathic Proctocolit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Ulcerative Colit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Colitis Gravi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2: (Mesenchymal Stem Cells</w:t>
      </w:r>
      <w:proofErr w:type="gramStart"/>
      <w:r>
        <w:rPr>
          <w:rFonts w:ascii="Times New Roman" w:hAnsi="Times New Roman" w:cs="Times New Roman"/>
          <w:bCs/>
          <w:color w:val="000000"/>
          <w:sz w:val="20"/>
          <w:szCs w:val="20"/>
        </w:rPr>
        <w:t>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</w:t>
      </w:r>
      <w:proofErr w:type="gramEnd"/>
      <w:r>
        <w:rPr>
          <w:rFonts w:ascii="Times New Roman" w:hAnsi="Times New Roman" w:cs="Times New Roman"/>
          <w:bCs/>
          <w:color w:val="000000"/>
          <w:sz w:val="20"/>
          <w:szCs w:val="20"/>
        </w:rPr>
        <w:t>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Bone Marrow Stromal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Mesenchymal Progenitor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OR (Mesenchymal Stromal Cells):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ti,ab,kw</w:t>
      </w:r>
      <w:proofErr w:type="spellEnd"/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3: #1 AND #2</w:t>
      </w:r>
    </w:p>
    <w:p w:rsidR="000F4680" w:rsidRDefault="000F4680">
      <w:pPr>
        <w:rPr>
          <w:rFonts w:ascii="Times New Roman" w:hAnsi="Times New Roman" w:cs="Times New Roman"/>
        </w:rPr>
      </w:pPr>
    </w:p>
    <w:p w:rsidR="000F4680" w:rsidRDefault="005B38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eb of Science: 204 records</w:t>
      </w:r>
    </w:p>
    <w:p w:rsidR="000F4680" w:rsidRDefault="005B38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: TS</w:t>
      </w:r>
      <w:proofErr w:type="gramStart"/>
      <w:r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'Mesenchymal Stem Cells' OR 'Bone Marrow Stromal Cells' OR 'Mesenchymal Progenitor Cells' OR 'Mesenchymal Stromal Cells')</w:t>
      </w:r>
    </w:p>
    <w:p w:rsidR="000F4680" w:rsidRDefault="005B38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:TS</w:t>
      </w:r>
      <w:proofErr w:type="gramStart"/>
      <w:r>
        <w:rPr>
          <w:rFonts w:ascii="Times New Roman" w:hAnsi="Times New Roman" w:cs="Times New Roman"/>
        </w:rPr>
        <w:t>=(</w:t>
      </w:r>
      <w:proofErr w:type="gramEnd"/>
      <w:r>
        <w:rPr>
          <w:rFonts w:ascii="Times New Roman" w:hAnsi="Times New Roman" w:cs="Times New Roman"/>
        </w:rPr>
        <w:t>'Colitis, Ulcerative' OR 'Idiopathic Proctocolitis' OR 'Ulcerative Colitis' OR 'Colitis Gravis')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3: #1 AND #2</w:t>
      </w:r>
    </w:p>
    <w:p w:rsidR="000F4680" w:rsidRDefault="000F4680">
      <w:pPr>
        <w:rPr>
          <w:rFonts w:ascii="Times New Roman" w:hAnsi="Times New Roman" w:cs="Times New Roman"/>
        </w:rPr>
      </w:pPr>
    </w:p>
    <w:p w:rsidR="000F4680" w:rsidRDefault="005B38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hina National Knowledge Infrastructure (CNKI): 37 records</w:t>
      </w:r>
    </w:p>
    <w:p w:rsidR="000F4680" w:rsidRDefault="005B38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: (SU=' Mesenchymal Stem Cells ' OR SU=' Bone Marrow Stromal Cells ' OR SU=' Mesenchymal Progenitor Cells ' OR SU=' Mesenchymal Stromal Cells ')</w:t>
      </w:r>
    </w:p>
    <w:p w:rsidR="000F4680" w:rsidRDefault="005B38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2: (SU=' Colitis, Ulcerative ' OR SU=' Idiopathic Proctocolitis ' OR SU=' Ulcerative Colitis ' OR SU=' Colitis Gravis ')</w:t>
      </w:r>
    </w:p>
    <w:p w:rsidR="000F4680" w:rsidRDefault="005B3804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>#3: #1 AND #2</w:t>
      </w: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0F4680" w:rsidRDefault="000F4680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sectPr w:rsidR="000F4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C7784" w:rsidRDefault="003C7784" w:rsidP="00816E9F">
      <w:r>
        <w:separator/>
      </w:r>
    </w:p>
  </w:endnote>
  <w:endnote w:type="continuationSeparator" w:id="0">
    <w:p w:rsidR="003C7784" w:rsidRDefault="003C7784" w:rsidP="0081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C7784" w:rsidRDefault="003C7784" w:rsidP="00816E9F">
      <w:r>
        <w:separator/>
      </w:r>
    </w:p>
  </w:footnote>
  <w:footnote w:type="continuationSeparator" w:id="0">
    <w:p w:rsidR="003C7784" w:rsidRDefault="003C7784" w:rsidP="00816E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79A"/>
    <w:rsid w:val="00065C38"/>
    <w:rsid w:val="000F4680"/>
    <w:rsid w:val="002457AC"/>
    <w:rsid w:val="0027679A"/>
    <w:rsid w:val="00277DC4"/>
    <w:rsid w:val="003C7784"/>
    <w:rsid w:val="0055506F"/>
    <w:rsid w:val="005B3804"/>
    <w:rsid w:val="005F5C3C"/>
    <w:rsid w:val="00711174"/>
    <w:rsid w:val="0077543A"/>
    <w:rsid w:val="007D3EF3"/>
    <w:rsid w:val="00816E9F"/>
    <w:rsid w:val="00972FFF"/>
    <w:rsid w:val="00B01547"/>
    <w:rsid w:val="00B25920"/>
    <w:rsid w:val="00C8417C"/>
    <w:rsid w:val="00DA0B78"/>
    <w:rsid w:val="00E30451"/>
    <w:rsid w:val="05260966"/>
    <w:rsid w:val="4948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12351"/>
  <w15:docId w15:val="{5CAF8FA8-FB82-4389-B8C6-E6639C6B5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4624781@qq.com</dc:creator>
  <cp:lastModifiedBy>524624781@qq.com</cp:lastModifiedBy>
  <cp:revision>7</cp:revision>
  <dcterms:created xsi:type="dcterms:W3CDTF">2019-05-12T07:26:00Z</dcterms:created>
  <dcterms:modified xsi:type="dcterms:W3CDTF">2019-07-2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